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A0551" w14:textId="77777777" w:rsidR="00D24768" w:rsidRPr="00B60A61" w:rsidRDefault="00D24768" w:rsidP="00D24768">
      <w:pPr>
        <w:ind w:firstLine="0"/>
        <w:rPr>
          <w:rFonts w:ascii="Times New Roman" w:hAnsi="Times New Roman"/>
          <w:b/>
          <w:bCs/>
          <w:sz w:val="36"/>
          <w:szCs w:val="36"/>
        </w:rPr>
      </w:pPr>
      <w:r w:rsidRPr="00B60A61">
        <w:rPr>
          <w:rFonts w:ascii="Times New Roman" w:hAnsi="Times New Roman"/>
          <w:b/>
          <w:bCs/>
          <w:sz w:val="36"/>
          <w:szCs w:val="36"/>
        </w:rPr>
        <w:t>Supporting Information S1</w:t>
      </w:r>
    </w:p>
    <w:p w14:paraId="184AB5B1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</w:pPr>
    </w:p>
    <w:p w14:paraId="7CAF0A07" w14:textId="77777777" w:rsidR="00023BE0" w:rsidRDefault="00023BE0" w:rsidP="00023BE0">
      <w:pPr>
        <w:ind w:firstLine="0"/>
        <w:contextualSpacing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  <w:t>S1 Text. Complete study questionnaire and validated instrument scales.</w:t>
      </w:r>
    </w:p>
    <w:p w14:paraId="115D1F22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</w:pPr>
    </w:p>
    <w:p w14:paraId="3C8018B8" w14:textId="77777777" w:rsidR="00D24768" w:rsidRPr="00C55D70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</w:pPr>
      <w:r w:rsidRPr="00C55D70"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  <w:t>SOCIODEMOGRAPHIC AND PROFESSIONAL ACTIVITIES QUESTIONNAIRE</w:t>
      </w:r>
    </w:p>
    <w:p w14:paraId="19411B9E" w14:textId="77777777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01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ex (male/female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71CD4EE4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02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e</w:t>
      </w:r>
    </w:p>
    <w:p w14:paraId="6C588081" w14:textId="77777777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Q03) 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>Marital statu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single/married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1A46C27C" w14:textId="77777777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0</w:t>
      </w:r>
      <w:r>
        <w:rPr>
          <w:rFonts w:ascii="Times New Roman" w:eastAsia="Times New Roman" w:hAnsi="Times New Roman" w:cs="Times New Roman"/>
          <w:sz w:val="20"/>
          <w:szCs w:val="20"/>
        </w:rPr>
        <w:t>4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Do you have children?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yes/no)</w:t>
      </w:r>
    </w:p>
    <w:p w14:paraId="279FDEFF" w14:textId="77777777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0</w:t>
      </w:r>
      <w:r>
        <w:rPr>
          <w:rFonts w:ascii="Times New Roman" w:eastAsia="Times New Roman" w:hAnsi="Times New Roman" w:cs="Times New Roman"/>
          <w:sz w:val="20"/>
          <w:szCs w:val="20"/>
        </w:rPr>
        <w:t>5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If yes, how many children do you have?</w:t>
      </w:r>
    </w:p>
    <w:p w14:paraId="3B3AAF35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0</w:t>
      </w:r>
      <w:r>
        <w:rPr>
          <w:rFonts w:ascii="Times New Roman" w:eastAsia="Times New Roman" w:hAnsi="Times New Roman" w:cs="Times New Roman"/>
          <w:sz w:val="20"/>
          <w:szCs w:val="20"/>
        </w:rPr>
        <w:t>6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Who do you live with?</w:t>
      </w:r>
    </w:p>
    <w:p w14:paraId="55606489" w14:textId="2B6CD4B8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0</w:t>
      </w:r>
      <w:r>
        <w:rPr>
          <w:rFonts w:ascii="Times New Roman" w:eastAsia="Times New Roman" w:hAnsi="Times New Roman" w:cs="Times New Roman"/>
          <w:sz w:val="20"/>
          <w:szCs w:val="20"/>
        </w:rPr>
        <w:t>7</w:t>
      </w:r>
      <w:r w:rsidR="00622777">
        <w:rPr>
          <w:rFonts w:ascii="Times New Roman" w:eastAsia="Times New Roman" w:hAnsi="Times New Roman" w:cs="Times New Roman"/>
          <w:sz w:val="20"/>
          <w:szCs w:val="20"/>
        </w:rPr>
        <w:t>)</w:t>
      </w:r>
      <w:r w:rsidR="00622777" w:rsidRPr="00AD625B">
        <w:rPr>
          <w:rFonts w:ascii="Times New Roman" w:eastAsia="Times New Roman" w:hAnsi="Times New Roman" w:cs="Times New Roman"/>
          <w:sz w:val="20"/>
          <w:szCs w:val="20"/>
        </w:rPr>
        <w:t xml:space="preserve"> Which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university did you </w:t>
      </w:r>
      <w:r w:rsidR="00A56ADF" w:rsidRPr="00AD625B">
        <w:rPr>
          <w:rFonts w:ascii="Times New Roman" w:eastAsia="Times New Roman" w:hAnsi="Times New Roman" w:cs="Times New Roman"/>
          <w:sz w:val="20"/>
          <w:szCs w:val="20"/>
        </w:rPr>
        <w:t>graduate from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>?</w:t>
      </w:r>
    </w:p>
    <w:p w14:paraId="6DFDC544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0</w:t>
      </w:r>
      <w:r>
        <w:rPr>
          <w:rFonts w:ascii="Times New Roman" w:eastAsia="Times New Roman" w:hAnsi="Times New Roman" w:cs="Times New Roman"/>
          <w:sz w:val="20"/>
          <w:szCs w:val="20"/>
        </w:rPr>
        <w:t>8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Did you complete an extracurricular internship during your graduation?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yes/no)</w:t>
      </w:r>
    </w:p>
    <w:p w14:paraId="3B85B851" w14:textId="77777777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09) Current university:</w:t>
      </w:r>
    </w:p>
    <w:p w14:paraId="13FCC396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</w:t>
      </w:r>
      <w:r>
        <w:rPr>
          <w:rFonts w:ascii="Times New Roman" w:eastAsia="Times New Roman" w:hAnsi="Times New Roman" w:cs="Times New Roman"/>
          <w:sz w:val="20"/>
          <w:szCs w:val="20"/>
        </w:rPr>
        <w:t>10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Current residency program (</w:t>
      </w:r>
      <w:r>
        <w:rPr>
          <w:rFonts w:ascii="Times New Roman" w:eastAsia="Times New Roman" w:hAnsi="Times New Roman" w:cs="Times New Roman"/>
          <w:sz w:val="20"/>
          <w:szCs w:val="20"/>
        </w:rPr>
        <w:t>Medical/ Multidisciplinary/ Veterinary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>):</w:t>
      </w:r>
    </w:p>
    <w:p w14:paraId="62E801E5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11) Current residency program area:</w:t>
      </w:r>
    </w:p>
    <w:p w14:paraId="799D9511" w14:textId="77777777" w:rsidR="00D24768" w:rsidRPr="004769F7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Q12) </w:t>
      </w:r>
      <w:r w:rsidRPr="004769F7">
        <w:rPr>
          <w:rFonts w:ascii="Times New Roman" w:eastAsia="Times New Roman" w:hAnsi="Times New Roman" w:cs="Times New Roman"/>
          <w:sz w:val="20"/>
          <w:szCs w:val="20"/>
        </w:rPr>
        <w:t>Year of residency:</w:t>
      </w:r>
    </w:p>
    <w:p w14:paraId="2D6C9614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13) Direct access program (yes/no):</w:t>
      </w:r>
    </w:p>
    <w:p w14:paraId="39C63C22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14) Duration of previous program:</w:t>
      </w:r>
    </w:p>
    <w:p w14:paraId="04FDA70B" w14:textId="77777777" w:rsidR="00D24768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15) Does the program require regular shifts? (yes/no):</w:t>
      </w:r>
    </w:p>
    <w:p w14:paraId="11FDF770" w14:textId="77777777" w:rsidR="00D24768" w:rsidRPr="004769F7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Q16) </w:t>
      </w:r>
      <w:r w:rsidRPr="004769F7">
        <w:rPr>
          <w:rFonts w:ascii="Times New Roman" w:eastAsia="Times New Roman" w:hAnsi="Times New Roman" w:cs="Times New Roman"/>
          <w:sz w:val="20"/>
          <w:szCs w:val="20"/>
        </w:rPr>
        <w:t xml:space="preserve">If yes, what is the number of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egular </w:t>
      </w:r>
      <w:proofErr w:type="gramStart"/>
      <w:r w:rsidRPr="004769F7">
        <w:rPr>
          <w:rFonts w:ascii="Times New Roman" w:eastAsia="Times New Roman" w:hAnsi="Times New Roman" w:cs="Times New Roman"/>
          <w:sz w:val="20"/>
          <w:szCs w:val="20"/>
        </w:rPr>
        <w:t>residency</w:t>
      </w:r>
      <w:proofErr w:type="gramEnd"/>
      <w:r w:rsidRPr="004769F7">
        <w:rPr>
          <w:rFonts w:ascii="Times New Roman" w:eastAsia="Times New Roman" w:hAnsi="Times New Roman" w:cs="Times New Roman"/>
          <w:sz w:val="20"/>
          <w:szCs w:val="20"/>
        </w:rPr>
        <w:t xml:space="preserve"> shifts per month?</w:t>
      </w:r>
    </w:p>
    <w:p w14:paraId="570A3E21" w14:textId="77777777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1</w:t>
      </w:r>
      <w:r>
        <w:rPr>
          <w:rFonts w:ascii="Times New Roman" w:eastAsia="Times New Roman" w:hAnsi="Times New Roman" w:cs="Times New Roman"/>
          <w:sz w:val="20"/>
          <w:szCs w:val="20"/>
        </w:rPr>
        <w:t>7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Do you perform extra shifts outside the residency?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yes/no)</w:t>
      </w:r>
    </w:p>
    <w:p w14:paraId="3EFE6BE7" w14:textId="77777777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1</w:t>
      </w:r>
      <w:r>
        <w:rPr>
          <w:rFonts w:ascii="Times New Roman" w:eastAsia="Times New Roman" w:hAnsi="Times New Roman" w:cs="Times New Roman"/>
          <w:sz w:val="20"/>
          <w:szCs w:val="20"/>
        </w:rPr>
        <w:t>8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Number of extra shift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utside the residency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per month:</w:t>
      </w:r>
    </w:p>
    <w:p w14:paraId="417E56AF" w14:textId="77777777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1</w:t>
      </w:r>
      <w:r>
        <w:rPr>
          <w:rFonts w:ascii="Times New Roman" w:eastAsia="Times New Roman" w:hAnsi="Times New Roman" w:cs="Times New Roman"/>
          <w:sz w:val="20"/>
          <w:szCs w:val="20"/>
        </w:rPr>
        <w:t>9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Weekly workload dedicated solely to residency activities:</w:t>
      </w:r>
    </w:p>
    <w:p w14:paraId="26D04248" w14:textId="77777777" w:rsidR="00D24768" w:rsidRPr="00AD625B" w:rsidRDefault="00D24768" w:rsidP="00D24768">
      <w:pPr>
        <w:ind w:firstLine="0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625B">
        <w:rPr>
          <w:rFonts w:ascii="Times New Roman" w:eastAsia="Times New Roman" w:hAnsi="Times New Roman" w:cs="Times New Roman"/>
          <w:sz w:val="20"/>
          <w:szCs w:val="20"/>
        </w:rPr>
        <w:t>Q</w:t>
      </w:r>
      <w:r>
        <w:rPr>
          <w:rFonts w:ascii="Times New Roman" w:eastAsia="Times New Roman" w:hAnsi="Times New Roman" w:cs="Times New Roman"/>
          <w:sz w:val="20"/>
          <w:szCs w:val="20"/>
        </w:rPr>
        <w:t>20)</w:t>
      </w:r>
      <w:r w:rsidRPr="00AD625B">
        <w:rPr>
          <w:rFonts w:ascii="Times New Roman" w:eastAsia="Times New Roman" w:hAnsi="Times New Roman" w:cs="Times New Roman"/>
          <w:sz w:val="20"/>
          <w:szCs w:val="20"/>
        </w:rPr>
        <w:t xml:space="preserve"> Weekly workload including all professional activities:</w:t>
      </w:r>
    </w:p>
    <w:p w14:paraId="1E8B7B4E" w14:textId="77777777" w:rsidR="00D24768" w:rsidRDefault="00D24768" w:rsidP="00D24768">
      <w:pPr>
        <w:ind w:firstLine="0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</w:pPr>
    </w:p>
    <w:p w14:paraId="68062D2F" w14:textId="77777777" w:rsidR="00D24768" w:rsidRPr="006177BC" w:rsidRDefault="00D24768" w:rsidP="00D24768">
      <w:pPr>
        <w:ind w:firstLine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B5290"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  <w:t xml:space="preserve">RESIDENT QUESTIONNAIRE (RQ) </w:t>
      </w:r>
    </w:p>
    <w:p w14:paraId="4143EE89" w14:textId="5DE85F13" w:rsidR="00023BE0" w:rsidRPr="00023BE0" w:rsidRDefault="00023BE0" w:rsidP="00D24768">
      <w:pPr>
        <w:ind w:firstLine="0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023BE0">
        <w:rPr>
          <w:rFonts w:ascii="Times New Roman" w:hAnsi="Times New Roman" w:cs="Times New Roman"/>
          <w:iCs/>
          <w:sz w:val="20"/>
          <w:szCs w:val="20"/>
        </w:rPr>
        <w:t xml:space="preserve">Seelig CB, </w:t>
      </w:r>
      <w:r w:rsidRPr="00023BE0">
        <w:rPr>
          <w:rFonts w:ascii="Times New Roman" w:hAnsi="Times New Roman" w:cs="Times New Roman"/>
          <w:iCs/>
          <w:sz w:val="20"/>
          <w:szCs w:val="20"/>
        </w:rPr>
        <w:t>Dupre</w:t>
      </w:r>
      <w:r w:rsidRPr="00023BE0">
        <w:rPr>
          <w:rFonts w:ascii="Times New Roman" w:hAnsi="Times New Roman" w:cs="Times New Roman"/>
          <w:iCs/>
          <w:sz w:val="20"/>
          <w:szCs w:val="20"/>
        </w:rPr>
        <w:t xml:space="preserve"> CT, Adelman HM. Development and Validation of a Scaled Questionnaire for Evaluation of Residency Programs: Southern Medical Journal. 1995 Jul;88(7):745–50.</w:t>
      </w:r>
    </w:p>
    <w:p w14:paraId="3BDCCB0C" w14:textId="77777777" w:rsidR="00023BE0" w:rsidRDefault="00023BE0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387E7BB3" w14:textId="3E82D2C6" w:rsidR="00D24768" w:rsidRPr="007B529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eastAsia="pt-BR"/>
        </w:rPr>
        <w:t>Please complete the following questionnaire which aims to identify information that can help improve medical and multi-disciplinary residency programs. Answer all the questions below, using the scale provided, selecting the answer that best reflects your assessment.</w:t>
      </w:r>
    </w:p>
    <w:p w14:paraId="675C6109" w14:textId="77777777" w:rsidR="00D24768" w:rsidRPr="007B529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eastAsia="pt-BR"/>
        </w:rPr>
        <w:t>1 - Strongly disagree</w:t>
      </w:r>
    </w:p>
    <w:p w14:paraId="5E037C65" w14:textId="77777777" w:rsidR="00D24768" w:rsidRPr="007B529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eastAsia="pt-BR"/>
        </w:rPr>
        <w:t>2 - Disagree</w:t>
      </w:r>
    </w:p>
    <w:p w14:paraId="46C81EA2" w14:textId="77777777" w:rsidR="00D24768" w:rsidRPr="007B529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eastAsia="pt-BR"/>
        </w:rPr>
        <w:t>3 - Neither disagrees nor agrees</w:t>
      </w:r>
    </w:p>
    <w:p w14:paraId="064C14EE" w14:textId="77777777" w:rsidR="00D24768" w:rsidRPr="007B529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 xml:space="preserve">4 - </w:t>
      </w:r>
      <w:proofErr w:type="spellStart"/>
      <w:r w:rsidRPr="007B529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>Agree</w:t>
      </w:r>
      <w:proofErr w:type="spellEnd"/>
    </w:p>
    <w:p w14:paraId="2FCBAD67" w14:textId="77777777" w:rsidR="00D24768" w:rsidRPr="007B529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 xml:space="preserve">5 - </w:t>
      </w:r>
      <w:proofErr w:type="spellStart"/>
      <w:r w:rsidRPr="007B529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>Strongly</w:t>
      </w:r>
      <w:proofErr w:type="spellEnd"/>
      <w:r w:rsidRPr="007B529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 xml:space="preserve"> </w:t>
      </w:r>
      <w:proofErr w:type="spellStart"/>
      <w:r w:rsidRPr="007B529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>agree</w:t>
      </w:r>
      <w:proofErr w:type="spellEnd"/>
    </w:p>
    <w:p w14:paraId="33C81213" w14:textId="77777777" w:rsidR="00D24768" w:rsidRPr="007B5290" w:rsidRDefault="00D24768" w:rsidP="00D24768">
      <w:pPr>
        <w:ind w:firstLine="0"/>
        <w:rPr>
          <w:rFonts w:ascii="Times New Roman" w:eastAsia="Times New Roman" w:hAnsi="Times New Roman" w:cs="Times New Roman"/>
          <w:sz w:val="18"/>
          <w:szCs w:val="18"/>
          <w:lang w:val="pt-BR" w:eastAsia="pt-B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3"/>
        <w:gridCol w:w="377"/>
        <w:gridCol w:w="328"/>
        <w:gridCol w:w="377"/>
        <w:gridCol w:w="328"/>
        <w:gridCol w:w="385"/>
      </w:tblGrid>
      <w:tr w:rsidR="00D24768" w:rsidRPr="006177BC" w14:paraId="39B9332C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2B96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proofErr w:type="spellStart"/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Questions</w:t>
            </w:r>
            <w:proofErr w:type="spellEnd"/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6D450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BCB18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B1CE0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FB051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BDF7A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5</w:t>
            </w:r>
          </w:p>
        </w:tc>
      </w:tr>
      <w:tr w:rsidR="00D24768" w:rsidRPr="006177BC" w14:paraId="35D78198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CEF6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receive appropriate feedback from the supervisors at the appropriate time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589E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C9352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7640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13756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4C007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CE86834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36EC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 deadline requirements for the tasks are reasonable and allow me to do my job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718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837F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808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AA2A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5BF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679E8EA6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595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I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often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eel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rustrated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9951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9D90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74EE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A2B8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154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</w:tr>
      <w:tr w:rsidR="00D24768" w:rsidRPr="006177BC" w14:paraId="3A5D573F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35D5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ospital support services (examples: logistics, cleaning, auxiliaries and technicians) are sufficient to help me take care of my patients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565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97A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0D81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90B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BCB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D5E167C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8E54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I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sually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enjoy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life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0A30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AC29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7270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A55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3A8C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</w:tr>
      <w:tr w:rsidR="00D24768" w:rsidRPr="006177BC" w14:paraId="66763C0F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15E2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cheduled clinical meetings are often valuable learning experiences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4CB9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25A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FC1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7CD5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FA9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74FDDAF7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AF70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often feel irritated by things that happen at work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5AE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3E0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9C61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A8A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F633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0EC749BC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6397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 shift scale is very heavy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FD9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A892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B8E9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AA9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5E9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0F62C88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47A9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ternship rotations in wards are often a good learning experience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4BF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2388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0E7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0EB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0B61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41CBF467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71C4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have received enough advice from supervisors to assist in planning my career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46C1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87D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C7E9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B91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E87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6281D1A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BE9F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lastRenderedPageBreak/>
              <w:t xml:space="preserve">I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often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eel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stressed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B545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5C8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A50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6B3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FD1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</w:tr>
      <w:tr w:rsidR="00D24768" w:rsidRPr="006177BC" w14:paraId="4A98DC4D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1379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 number of cases treated in this residency program is adequate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E70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F5A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AFA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7FE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84A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4D4E697E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5A7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ometimes I feel like a failure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DDD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83A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5C77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19DE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B54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4BCA6EDD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1D49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m often assigned to care for patients with whom I do not have enough experience to deal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CD6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A2A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263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53ED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8615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47E2114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BF99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I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often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eel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tired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DF8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56D4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D13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4E4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E55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</w:tr>
      <w:tr w:rsidR="00D24768" w:rsidRPr="006177BC" w14:paraId="23CA1285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7CF2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ometimes I have emotional reactions that I feel bad about later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2478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E1F3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15F4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0BA6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B1B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1C26A52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540C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I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often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eel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overwhelmed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2B83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9FA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6675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4BC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C1B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</w:tr>
      <w:tr w:rsidR="00D24768" w:rsidRPr="006177BC" w14:paraId="70609139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58C8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 degree of responsibility I have for caring for patients is adequate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CEE7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E3E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4BD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A798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4F96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02F72F1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0296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rarely have time to read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107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18E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8FDB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9CD8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F73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61B0C74D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95F9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 dedicated professors contribute in large part to the teachings I have received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50E1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AEB0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6BDB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7DC7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48D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DAC1FE9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AD07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The average number of calls (requests for exams, beeps, </w:t>
            </w:r>
            <w:proofErr w:type="gram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rgencies</w:t>
            </w:r>
            <w:proofErr w:type="gram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, complications) on duty days is reasonable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BD92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171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D0B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C733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BE49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4FFF1C0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0FEF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generally feel that other residents are helpful and “do their part”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407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D1B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389E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66D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D277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9921296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A0D5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receive sufficient personal support from supervisors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C47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8E0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C6DF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A61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24D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0CB373BB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FC1D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I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often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eel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depressed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CE5B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4B02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EE3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54E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E55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</w:tr>
      <w:tr w:rsidR="00D24768" w:rsidRPr="006177BC" w14:paraId="1D8F901F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B777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 administrative support offered by the residency program is sufficient for the exercise of my function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FD3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5AB5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7D8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E468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3D85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EF998A6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8BB2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I receive enough </w:t>
            </w:r>
            <w:proofErr w:type="gram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struction</w:t>
            </w:r>
            <w:proofErr w:type="gram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on what is expected of me at each stage of my training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4C8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1535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412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910C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430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1E830C9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1CCC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 amount of work on this program is usually excessive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E7A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B957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892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14C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DE2F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40025D43" w14:textId="77777777" w:rsidTr="00F4753A">
        <w:tc>
          <w:tcPr>
            <w:tcW w:w="7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464D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think I'm getting easily annoyed.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589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F78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3CF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006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87BC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</w:tbl>
    <w:p w14:paraId="35C09B7F" w14:textId="77777777" w:rsidR="00D24768" w:rsidRDefault="00D24768" w:rsidP="00D24768">
      <w:pPr>
        <w:spacing w:line="240" w:lineRule="auto"/>
        <w:ind w:firstLine="0"/>
        <w:rPr>
          <w:rFonts w:ascii="Times New Roman" w:hAnsi="Times New Roman" w:cs="Times New Roman"/>
          <w:b/>
          <w:sz w:val="18"/>
          <w:szCs w:val="18"/>
        </w:rPr>
      </w:pPr>
    </w:p>
    <w:p w14:paraId="391A2DE8" w14:textId="77777777" w:rsidR="00D24768" w:rsidRPr="007B5290" w:rsidRDefault="00D24768" w:rsidP="00023BE0">
      <w:pPr>
        <w:ind w:firstLine="0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  <w:t>GENERAL ANXIETY DISORDER-7 (GAD-7)</w:t>
      </w:r>
    </w:p>
    <w:p w14:paraId="32EE2A68" w14:textId="77777777" w:rsidR="00023BE0" w:rsidRPr="00023BE0" w:rsidRDefault="00023BE0" w:rsidP="00023BE0">
      <w:pPr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023BE0">
        <w:rPr>
          <w:rFonts w:ascii="Times New Roman" w:hAnsi="Times New Roman" w:cs="Times New Roman"/>
          <w:sz w:val="20"/>
          <w:szCs w:val="20"/>
        </w:rPr>
        <w:t xml:space="preserve">Spitzer RL, Kroenke K, Williams JBW, Löwe B. A Brief Measure for Assessing Generalized Anxiety Disorder: The GAD-7. Arch Intern Med. 2006 May 22;166(10):1092. </w:t>
      </w:r>
    </w:p>
    <w:p w14:paraId="52E8C9F8" w14:textId="77777777" w:rsidR="00023BE0" w:rsidRDefault="00023BE0" w:rsidP="00023BE0">
      <w:pPr>
        <w:ind w:firstLine="0"/>
        <w:jc w:val="both"/>
      </w:pPr>
    </w:p>
    <w:p w14:paraId="44CC9DA5" w14:textId="75DDA3FB" w:rsidR="00D24768" w:rsidRPr="007B5290" w:rsidRDefault="00D24768" w:rsidP="00023BE0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eastAsia="pt-BR"/>
        </w:rPr>
        <w:t>Over the last 2 weeks, how often have you been bothered by any of the following problems?</w:t>
      </w:r>
    </w:p>
    <w:p w14:paraId="78C8A82B" w14:textId="77777777" w:rsidR="00D24768" w:rsidRPr="007B5290" w:rsidRDefault="00D24768" w:rsidP="00023BE0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eastAsia="pt-BR"/>
        </w:rPr>
        <w:t>0 - Never</w:t>
      </w:r>
    </w:p>
    <w:p w14:paraId="44E862AC" w14:textId="77777777" w:rsidR="00D24768" w:rsidRPr="007B5290" w:rsidRDefault="00D24768" w:rsidP="00023BE0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eastAsia="pt-BR"/>
        </w:rPr>
        <w:t>1 - Several days</w:t>
      </w:r>
    </w:p>
    <w:p w14:paraId="221E2D70" w14:textId="77777777" w:rsidR="00D24768" w:rsidRPr="007B5290" w:rsidRDefault="00D24768" w:rsidP="00023BE0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eastAsia="pt-BR"/>
        </w:rPr>
        <w:t>2 - More than half the days</w:t>
      </w:r>
    </w:p>
    <w:p w14:paraId="7AC1EA11" w14:textId="77777777" w:rsidR="00D24768" w:rsidRDefault="00D24768" w:rsidP="00023BE0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7B5290">
        <w:rPr>
          <w:rFonts w:ascii="Times New Roman" w:eastAsia="Times New Roman" w:hAnsi="Times New Roman" w:cs="Times New Roman"/>
          <w:sz w:val="20"/>
          <w:szCs w:val="20"/>
          <w:lang w:eastAsia="pt-BR"/>
        </w:rPr>
        <w:t>3 - Almost every day</w:t>
      </w:r>
    </w:p>
    <w:p w14:paraId="7C3D79D8" w14:textId="77777777" w:rsidR="00D24768" w:rsidRPr="007B5290" w:rsidRDefault="00D24768" w:rsidP="00D24768">
      <w:pPr>
        <w:spacing w:line="240" w:lineRule="auto"/>
        <w:ind w:firstLine="0"/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2"/>
        <w:gridCol w:w="378"/>
        <w:gridCol w:w="327"/>
        <w:gridCol w:w="378"/>
        <w:gridCol w:w="323"/>
      </w:tblGrid>
      <w:tr w:rsidR="00D24768" w:rsidRPr="006177BC" w14:paraId="28BB2FAD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8546B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proofErr w:type="spellStart"/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Questions</w:t>
            </w:r>
            <w:proofErr w:type="spellEnd"/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B7DEF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B3DB3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AC9E1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F8C04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3</w:t>
            </w:r>
          </w:p>
        </w:tc>
      </w:tr>
      <w:tr w:rsidR="00D24768" w:rsidRPr="006177BC" w14:paraId="44D9C92C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0B87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eling nervous, anxious or very tense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9FE6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2A7F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4325C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CE6AA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3C2FE09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7666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t being able to prevent or control concerns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CAA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099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A92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9620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7A9854FC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886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orry a lot about different things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5E7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5B1B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F224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1E5C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436F3F4A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13E0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Difficulty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to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relax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B34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BCB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751E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14A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</w:tr>
      <w:tr w:rsidR="00D24768" w:rsidRPr="006177BC" w14:paraId="436490D6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C67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eing so agitated that it is difficult to remain seated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968C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277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725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6AF6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B2C1EEF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529F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Easily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pset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or</w:t>
            </w:r>
            <w:proofErr w:type="spell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irritated</w:t>
            </w:r>
            <w:proofErr w:type="spellEnd"/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8133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5218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2DD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32A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</w:p>
        </w:tc>
      </w:tr>
      <w:tr w:rsidR="00D24768" w:rsidRPr="006177BC" w14:paraId="6274C953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B858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eling afraid as if something horrible was going to happen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D4EB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102A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F30B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C758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</w:tbl>
    <w:p w14:paraId="355C71D6" w14:textId="77777777" w:rsidR="00D24768" w:rsidRPr="007B5290" w:rsidRDefault="00D24768" w:rsidP="00D24768">
      <w:pPr>
        <w:spacing w:line="240" w:lineRule="auto"/>
        <w:ind w:firstLine="0"/>
        <w:jc w:val="center"/>
        <w:rPr>
          <w:rFonts w:ascii="Times New Roman" w:eastAsia="Times New Roman" w:hAnsi="Times New Roman" w:cs="Times New Roman"/>
          <w:b/>
          <w:sz w:val="18"/>
          <w:szCs w:val="18"/>
          <w:lang w:eastAsia="pt-BR"/>
        </w:rPr>
      </w:pPr>
    </w:p>
    <w:p w14:paraId="3687DBCF" w14:textId="77777777" w:rsidR="00D24768" w:rsidRPr="00023BE0" w:rsidRDefault="00D24768" w:rsidP="00D24768">
      <w:pPr>
        <w:tabs>
          <w:tab w:val="center" w:pos="4535"/>
          <w:tab w:val="left" w:pos="7303"/>
        </w:tabs>
        <w:ind w:firstLine="0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  <w:t>PATIENT-9 HEALTH QUESTIONNAIRE (PHQ-9)</w:t>
      </w:r>
    </w:p>
    <w:p w14:paraId="7B0B95B9" w14:textId="77777777" w:rsidR="00023BE0" w:rsidRPr="00023BE0" w:rsidRDefault="00023BE0" w:rsidP="00D24768">
      <w:pPr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023BE0">
        <w:rPr>
          <w:rFonts w:ascii="Times New Roman" w:hAnsi="Times New Roman" w:cs="Times New Roman"/>
          <w:sz w:val="20"/>
          <w:szCs w:val="20"/>
        </w:rPr>
        <w:t xml:space="preserve">Kroenke K, Spitzer RL, Williams JBW. </w:t>
      </w:r>
      <w:proofErr w:type="gramStart"/>
      <w:r w:rsidRPr="00023BE0">
        <w:rPr>
          <w:rFonts w:ascii="Times New Roman" w:hAnsi="Times New Roman" w:cs="Times New Roman"/>
          <w:sz w:val="20"/>
          <w:szCs w:val="20"/>
        </w:rPr>
        <w:t>The PHQ</w:t>
      </w:r>
      <w:proofErr w:type="gramEnd"/>
      <w:r w:rsidRPr="00023BE0">
        <w:rPr>
          <w:rFonts w:ascii="Times New Roman" w:hAnsi="Times New Roman" w:cs="Times New Roman"/>
          <w:sz w:val="20"/>
          <w:szCs w:val="20"/>
        </w:rPr>
        <w:t xml:space="preserve">-9: Validity of a brief depression severity measure. J Gen Intern Med. 2001 Sep;16(9):606–13. </w:t>
      </w:r>
    </w:p>
    <w:p w14:paraId="57CA47A6" w14:textId="77777777" w:rsidR="00023BE0" w:rsidRPr="00023BE0" w:rsidRDefault="00023BE0" w:rsidP="00D24768">
      <w:pPr>
        <w:ind w:firstLine="0"/>
        <w:jc w:val="both"/>
        <w:rPr>
          <w:rFonts w:ascii="Times New Roman" w:hAnsi="Times New Roman" w:cs="Times New Roman"/>
          <w:sz w:val="20"/>
          <w:szCs w:val="20"/>
        </w:rPr>
      </w:pPr>
    </w:p>
    <w:p w14:paraId="7FA8E4D8" w14:textId="067BD5EB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Over the last 2 weeks, how often have you been bothered by any of the following problems?</w:t>
      </w:r>
    </w:p>
    <w:p w14:paraId="0D6030A7" w14:textId="7777777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0 - Never</w:t>
      </w:r>
    </w:p>
    <w:p w14:paraId="3E3725A6" w14:textId="7777777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1 - Several days</w:t>
      </w:r>
    </w:p>
    <w:p w14:paraId="64AC26DF" w14:textId="7777777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2 - More than half the days</w:t>
      </w:r>
    </w:p>
    <w:p w14:paraId="3B5C237C" w14:textId="7777777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 xml:space="preserve">3 - </w:t>
      </w:r>
      <w:proofErr w:type="spellStart"/>
      <w:r w:rsidRPr="00023BE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>Almost</w:t>
      </w:r>
      <w:proofErr w:type="spellEnd"/>
      <w:r w:rsidRPr="00023BE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 xml:space="preserve"> </w:t>
      </w:r>
      <w:proofErr w:type="spellStart"/>
      <w:r w:rsidRPr="00023BE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>every</w:t>
      </w:r>
      <w:proofErr w:type="spellEnd"/>
      <w:r w:rsidRPr="00023BE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 xml:space="preserve"> </w:t>
      </w:r>
      <w:proofErr w:type="spellStart"/>
      <w:r w:rsidRPr="00023BE0"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  <w:t>day</w:t>
      </w:r>
      <w:proofErr w:type="spellEnd"/>
    </w:p>
    <w:p w14:paraId="58CA2A28" w14:textId="77777777" w:rsidR="00D24768" w:rsidRPr="007B529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2"/>
        <w:gridCol w:w="378"/>
        <w:gridCol w:w="325"/>
        <w:gridCol w:w="378"/>
        <w:gridCol w:w="325"/>
      </w:tblGrid>
      <w:tr w:rsidR="00D24768" w:rsidRPr="006177BC" w14:paraId="10E6F439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01FC3" w14:textId="77777777" w:rsidR="00D24768" w:rsidRPr="004B3494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4B349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Questions</w:t>
            </w:r>
            <w:proofErr w:type="spellEnd"/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F76E0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02C98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860E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A1D4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3</w:t>
            </w:r>
          </w:p>
        </w:tc>
      </w:tr>
      <w:tr w:rsidR="00D24768" w:rsidRPr="006177BC" w14:paraId="3FEC9EED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3D6A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ittle interest or little pleasure in doing things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4AA9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3239E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1F4B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513F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BE4B095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9B70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eling “down”, depressed or hopeless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361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86F4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6C3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D5D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A19B116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70F0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ouble falling or staying asleep, or sleeping more than usual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7E8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DC5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391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23D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DAFC6FB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B809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eling tired or having little energy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0F4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12F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5871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B8D7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0DF55D84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6B7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or appetite or overeating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49DB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DF2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D62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8C5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FA85081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531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Feeling bad about yourself - or thinking that you are a failure or that you have disappointed your family or yourself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684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8FC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E97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A52D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4E6436F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354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ouble concentrating on things, such as reading the newspaper or watching television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9215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8DF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09B9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EB2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1F9E348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D45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oving or speaking so slowly that other people could have noticed. Or the opposite - being so agitated or restless that you have been moving around a lot more than usual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C1D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F91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2EB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EFC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3F2217F" w14:textId="77777777" w:rsidTr="00F4753A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1A0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oughts that you would be better off dead, or of hurting yourself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1BF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A19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C7D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6BF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</w:tbl>
    <w:p w14:paraId="0AFBF0AA" w14:textId="77777777" w:rsidR="00D24768" w:rsidRPr="007B5290" w:rsidRDefault="00D24768" w:rsidP="00D24768">
      <w:pPr>
        <w:spacing w:line="240" w:lineRule="auto"/>
        <w:ind w:firstLine="0"/>
        <w:rPr>
          <w:rFonts w:ascii="Times New Roman" w:hAnsi="Times New Roman" w:cs="Times New Roman"/>
          <w:b/>
          <w:sz w:val="18"/>
          <w:szCs w:val="18"/>
        </w:rPr>
        <w:sectPr w:rsidR="00D24768" w:rsidRPr="007B5290" w:rsidSect="00023BE0">
          <w:headerReference w:type="default" r:id="rId4"/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14:paraId="7E4C4FF8" w14:textId="7777777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b/>
          <w:sz w:val="20"/>
          <w:szCs w:val="20"/>
          <w:lang w:eastAsia="pt-BR"/>
        </w:rPr>
        <w:t>MULTIDIMENSIONAL SCALE OF SOCIAL EXPRESSION (MSSE-M)</w:t>
      </w:r>
    </w:p>
    <w:p w14:paraId="5AD66FC7" w14:textId="2198363D" w:rsidR="00023BE0" w:rsidRDefault="00023BE0" w:rsidP="00D24768">
      <w:pPr>
        <w:ind w:firstLine="0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proofErr w:type="spellStart"/>
      <w:r w:rsidRPr="00023BE0">
        <w:rPr>
          <w:rFonts w:ascii="Times New Roman" w:hAnsi="Times New Roman" w:cs="Times New Roman"/>
          <w:sz w:val="20"/>
          <w:szCs w:val="20"/>
          <w:lang w:val="pt-BR"/>
        </w:rPr>
        <w:t>Caballo</w:t>
      </w:r>
      <w:proofErr w:type="spellEnd"/>
      <w:r w:rsidRPr="00023BE0">
        <w:rPr>
          <w:rFonts w:ascii="Times New Roman" w:hAnsi="Times New Roman" w:cs="Times New Roman"/>
          <w:sz w:val="20"/>
          <w:szCs w:val="20"/>
          <w:lang w:val="pt-BR"/>
        </w:rPr>
        <w:t xml:space="preserve">, Vicente E. La </w:t>
      </w:r>
      <w:proofErr w:type="spellStart"/>
      <w:r w:rsidRPr="00023BE0">
        <w:rPr>
          <w:rFonts w:ascii="Times New Roman" w:hAnsi="Times New Roman" w:cs="Times New Roman"/>
          <w:sz w:val="20"/>
          <w:szCs w:val="20"/>
          <w:lang w:val="pt-BR"/>
        </w:rPr>
        <w:t>multidimensionalidad</w:t>
      </w:r>
      <w:proofErr w:type="spellEnd"/>
      <w:r w:rsidRPr="00023BE0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023BE0">
        <w:rPr>
          <w:rFonts w:ascii="Times New Roman" w:hAnsi="Times New Roman" w:cs="Times New Roman"/>
          <w:sz w:val="20"/>
          <w:szCs w:val="20"/>
          <w:lang w:val="pt-BR"/>
        </w:rPr>
        <w:t>conductual</w:t>
      </w:r>
      <w:proofErr w:type="spellEnd"/>
      <w:r w:rsidRPr="00023BE0">
        <w:rPr>
          <w:rFonts w:ascii="Times New Roman" w:hAnsi="Times New Roman" w:cs="Times New Roman"/>
          <w:sz w:val="20"/>
          <w:szCs w:val="20"/>
          <w:lang w:val="pt-BR"/>
        </w:rPr>
        <w:t xml:space="preserve"> de habilidades </w:t>
      </w:r>
      <w:proofErr w:type="spellStart"/>
      <w:r w:rsidRPr="00023BE0">
        <w:rPr>
          <w:rFonts w:ascii="Times New Roman" w:hAnsi="Times New Roman" w:cs="Times New Roman"/>
          <w:sz w:val="20"/>
          <w:szCs w:val="20"/>
          <w:lang w:val="pt-BR"/>
        </w:rPr>
        <w:t>sociales</w:t>
      </w:r>
      <w:proofErr w:type="spellEnd"/>
      <w:r w:rsidRPr="00023BE0">
        <w:rPr>
          <w:rFonts w:ascii="Times New Roman" w:hAnsi="Times New Roman" w:cs="Times New Roman"/>
          <w:sz w:val="20"/>
          <w:szCs w:val="20"/>
          <w:lang w:val="pt-BR"/>
        </w:rPr>
        <w:t xml:space="preserve">: </w:t>
      </w:r>
      <w:proofErr w:type="spellStart"/>
      <w:r w:rsidRPr="00023BE0">
        <w:rPr>
          <w:rFonts w:ascii="Times New Roman" w:hAnsi="Times New Roman" w:cs="Times New Roman"/>
          <w:sz w:val="20"/>
          <w:szCs w:val="20"/>
          <w:lang w:val="pt-BR"/>
        </w:rPr>
        <w:t>Propiedades</w:t>
      </w:r>
      <w:proofErr w:type="spellEnd"/>
      <w:r w:rsidRPr="00023BE0">
        <w:rPr>
          <w:rFonts w:ascii="Times New Roman" w:hAnsi="Times New Roman" w:cs="Times New Roman"/>
          <w:sz w:val="20"/>
          <w:szCs w:val="20"/>
          <w:lang w:val="pt-BR"/>
        </w:rPr>
        <w:t xml:space="preserve"> psicométricas de una medida de </w:t>
      </w:r>
      <w:proofErr w:type="spellStart"/>
      <w:r w:rsidRPr="00023BE0">
        <w:rPr>
          <w:rFonts w:ascii="Times New Roman" w:hAnsi="Times New Roman" w:cs="Times New Roman"/>
          <w:sz w:val="20"/>
          <w:szCs w:val="20"/>
          <w:lang w:val="pt-BR"/>
        </w:rPr>
        <w:t>autoinforme</w:t>
      </w:r>
      <w:proofErr w:type="spellEnd"/>
      <w:r w:rsidRPr="00023BE0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proofErr w:type="spellStart"/>
      <w:r w:rsidRPr="00023BE0">
        <w:rPr>
          <w:rFonts w:ascii="Times New Roman" w:hAnsi="Times New Roman" w:cs="Times New Roman"/>
          <w:sz w:val="20"/>
          <w:szCs w:val="20"/>
          <w:lang w:val="pt-BR"/>
        </w:rPr>
        <w:t>la</w:t>
      </w:r>
      <w:proofErr w:type="spellEnd"/>
      <w:r w:rsidRPr="00023BE0">
        <w:rPr>
          <w:rFonts w:ascii="Times New Roman" w:hAnsi="Times New Roman" w:cs="Times New Roman"/>
          <w:sz w:val="20"/>
          <w:szCs w:val="20"/>
          <w:lang w:val="pt-BR"/>
        </w:rPr>
        <w:t xml:space="preserve"> EMES-M. Psicologia </w:t>
      </w:r>
      <w:proofErr w:type="spellStart"/>
      <w:r w:rsidRPr="00023BE0">
        <w:rPr>
          <w:rFonts w:ascii="Times New Roman" w:hAnsi="Times New Roman" w:cs="Times New Roman"/>
          <w:sz w:val="20"/>
          <w:szCs w:val="20"/>
          <w:lang w:val="pt-BR"/>
        </w:rPr>
        <w:t>Conductual</w:t>
      </w:r>
      <w:proofErr w:type="spellEnd"/>
      <w:r w:rsidRPr="00023BE0">
        <w:rPr>
          <w:rFonts w:ascii="Times New Roman" w:hAnsi="Times New Roman" w:cs="Times New Roman"/>
          <w:sz w:val="20"/>
          <w:szCs w:val="20"/>
          <w:lang w:val="pt-BR"/>
        </w:rPr>
        <w:t>. 1993;1(2):221–31.</w:t>
      </w:r>
    </w:p>
    <w:p w14:paraId="08F67381" w14:textId="77777777" w:rsidR="00023BE0" w:rsidRPr="00A56ADF" w:rsidRDefault="00023BE0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val="pt-BR" w:eastAsia="pt-BR"/>
        </w:rPr>
      </w:pPr>
    </w:p>
    <w:p w14:paraId="5DB3D669" w14:textId="28658CC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The following questionnaire is designed to provide information about how you normally act. Please answer the questions by placing an X in the appropriate place (from 0 to 4), according to your own choice:</w:t>
      </w:r>
    </w:p>
    <w:p w14:paraId="573559C0" w14:textId="7777777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0 = Never or very rarely (0 to 9% of the time)</w:t>
      </w:r>
    </w:p>
    <w:p w14:paraId="34C11243" w14:textId="7777777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1 = Rarely (10% to 34% of the time)</w:t>
      </w:r>
    </w:p>
    <w:p w14:paraId="6DE66350" w14:textId="7777777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2 = </w:t>
      </w:r>
      <w:proofErr w:type="gramStart"/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Once in a while</w:t>
      </w:r>
      <w:proofErr w:type="gramEnd"/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(35% to 65% of the time)</w:t>
      </w:r>
    </w:p>
    <w:p w14:paraId="3A7CDF23" w14:textId="77777777" w:rsidR="00D24768" w:rsidRPr="00023BE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3 = Normally or frequently (66% to 90% of the time)</w:t>
      </w:r>
    </w:p>
    <w:p w14:paraId="63890AEB" w14:textId="77777777" w:rsidR="00D24768" w:rsidRPr="007B5290" w:rsidRDefault="00D24768" w:rsidP="00D24768">
      <w:pPr>
        <w:ind w:firstLine="0"/>
        <w:jc w:val="both"/>
        <w:rPr>
          <w:rFonts w:ascii="Times New Roman" w:eastAsia="Times New Roman" w:hAnsi="Times New Roman" w:cs="Times New Roman"/>
          <w:sz w:val="18"/>
          <w:szCs w:val="18"/>
          <w:lang w:eastAsia="pt-BR"/>
        </w:rPr>
      </w:pPr>
      <w:r w:rsidRPr="00023BE0">
        <w:rPr>
          <w:rFonts w:ascii="Times New Roman" w:eastAsia="Times New Roman" w:hAnsi="Times New Roman" w:cs="Times New Roman"/>
          <w:sz w:val="20"/>
          <w:szCs w:val="20"/>
          <w:lang w:eastAsia="pt-BR"/>
        </w:rPr>
        <w:t>4 = Always or very often (91% to 100% of the time)</w:t>
      </w:r>
      <w:r w:rsidRPr="006177BC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                 </w:t>
      </w:r>
    </w:p>
    <w:p w14:paraId="1B74C4F8" w14:textId="77777777" w:rsidR="00D24768" w:rsidRPr="007B5290" w:rsidRDefault="00D24768" w:rsidP="00D24768">
      <w:pPr>
        <w:spacing w:line="240" w:lineRule="auto"/>
        <w:ind w:firstLine="0"/>
        <w:jc w:val="both"/>
        <w:rPr>
          <w:rFonts w:ascii="Times New Roman" w:eastAsia="Times New Roman" w:hAnsi="Times New Roman" w:cs="Times New Roman"/>
          <w:sz w:val="18"/>
          <w:szCs w:val="18"/>
          <w:lang w:eastAsia="pt-BR"/>
        </w:rPr>
      </w:pPr>
      <w:r w:rsidRPr="007B5290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                              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20"/>
        <w:gridCol w:w="372"/>
        <w:gridCol w:w="325"/>
        <w:gridCol w:w="372"/>
        <w:gridCol w:w="325"/>
        <w:gridCol w:w="380"/>
      </w:tblGrid>
      <w:tr w:rsidR="00D24768" w:rsidRPr="006177BC" w14:paraId="5C53A19C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531A3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proofErr w:type="spellStart"/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Questions</w:t>
            </w:r>
            <w:proofErr w:type="spellEnd"/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E285B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2BB6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BA3D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76D4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84D20" w14:textId="77777777" w:rsidR="00D24768" w:rsidRPr="007B5290" w:rsidRDefault="00D24768" w:rsidP="00F4753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</w:pPr>
            <w:r w:rsidRPr="007B52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pt-BR"/>
              </w:rPr>
              <w:t>4</w:t>
            </w:r>
          </w:p>
        </w:tc>
      </w:tr>
      <w:tr w:rsidR="00D24768" w:rsidRPr="006177BC" w14:paraId="55C544F0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BC77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en people I barely know praise me, I try to minimize the situation, regardless of the fact for which I am praised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32B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6747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E45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E073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B85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6BE0E2B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288E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en people pressure me to do things for them, I have a hard time saying "no"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A87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BACB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C975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7597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418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0AAE95F8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375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void asking questions of people I don't know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463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B9F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740F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38CA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7F5D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6A02B598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BF74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m unable to say no when my partner asks me for something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B254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1181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E0C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471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803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6075B859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D77B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When my superior or boss pisses me off, I </w:t>
            </w:r>
            <w:proofErr w:type="gramStart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m able to</w:t>
            </w:r>
            <w:proofErr w:type="gramEnd"/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tell him that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665C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A280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F687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879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48D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4FBC2588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E106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easy for me to make my partner feel good through compliments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8836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F36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43AC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393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2957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42E91F24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8BA8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I am in the cinema or in a lecture and there are two people speaking very loudly, I ask for silenc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C5D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84E8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876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608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BEAB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7294D0E1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C70B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en a person I find attractive asks me for something, I am unable to say "no"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BC3C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EA8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C4E8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6DB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BE8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A1CC17A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E47A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en I get angry with someone, I don't show it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F3AD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2E6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148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B3E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C2AA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AAE60A6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72E6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keep my opinions to myself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AF68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C18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51F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BEB8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FEE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07EF284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EB3F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I am attracted to someone I don't know, I try hard to try to get to know her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027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994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D1C2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B21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503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26B555C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8AD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difficult for me to speak in public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5E1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CDB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7BE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42CA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252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B4FD32C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67E7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m unable to demonstrate that I do not agree with my partner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90F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97B3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805B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A53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C18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7291A72E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5205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void asking questions in class or at work out of fear or shyness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59B6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2E9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3F26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800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7D9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ADCC071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783E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easy for me to praise someone I know littl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EA7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FEF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424C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367A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E2E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35253B9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F60B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difficult for me to make new friends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EA9D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A67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11B5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DF0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0A3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12879DD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2B56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a friend breaks my trust, I clearly say that I am disappointed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F80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D71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CD15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7BD7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D37F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6AB93094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7CE2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express feelings of affection to my parents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D8BB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862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8797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526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C0B4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9B55040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987C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difficult for me to praise superiors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2B0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F3CF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2556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4175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F268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6E56EDA2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466D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I were in a class or meeting and the teacher or the person who runs it made a statement that I disagree with, I would give my point of view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B0E4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01D3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122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603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D4BE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AD1DE2F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7499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, in a restaurant, I am served food that is not to my taste, I complain about it to the waiter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E71A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168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78E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49A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8996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0DFAAA52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7BE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difficult for me to talk to someone that I find attractive and that I know littl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01E8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A67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F27F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F93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F7B5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4111BAFC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4C1B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en I meet a person I like, I ask for his phone so we can meet again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411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93A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46E9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946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96D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AAB3C75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247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I'm angry with my parents, I tell them that clearly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60D8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749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1C30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DF9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8A91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F4DBE64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B265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express my point of view even if others do not agre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A257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A5A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5DA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0880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857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8CE7590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DBBB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arting a conversation with a stranger is difficult for m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7874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E0EF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78A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140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325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DF442C7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1063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m unable to defend my rights before my superiors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8D50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83D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DDDD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35C2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7F4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7F46802D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2A0A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a superior criticizes me without reason, it is very difficult for me to discuss his criticism openly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617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E58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82B7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349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862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3C191D4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04D0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a person I find attractive criticizes me unfairly, I clearly ask for explanations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3FE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C977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C137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4790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3DA7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6A9A77C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4302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easy for me to approach and start a conversation with a superior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7521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BF4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AE3D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12F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84F5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4A53268C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0DD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en I meet new people, I can't talk much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1FF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CDEB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8A46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539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F8C3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4B1F750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A996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pretend I didn't see it when someone ran out of line in front of m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0EB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282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627B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DA9D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A40B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84A202D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9867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m unable to tell someone I find attractive that I like her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506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35CF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29E1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A5D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1AF2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B6D3644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151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It is difficult for me to criticize others, even when I have reasons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417A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B85E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F56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A75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70E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8E71B07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78FF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don't know what to say to people I find attractiv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D89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3D4E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A5BC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0E42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D587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0B0DF69B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4C0E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I realize that I'm falling in love with someone I'm dating, I express my feelings to that person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9EE5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03F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95B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8608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185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0650CEE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529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a family member criticizes me unfairly, I easily express my anger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FC3E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16B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40F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9B6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3829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11F1872F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E3E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easy for me to accept compliments from others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B57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95D1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4CED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CA4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FB3C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C738B0A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C30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en they complement me, I don't know what to say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5E32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E92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F1A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AE8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3F5A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685F49E2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9DF2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m unable to speak in public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401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A92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E00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1985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7BB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756A1B25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2445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m unable to show affection to people I find attractiv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4E6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E464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AB86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4FF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3BD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5EDA120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04B7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void asking a person for something when it comes to a superior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B7D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C91A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66A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E62C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FA4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F005592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B18B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a close and respected relative were bothering me, I would clearly express my annoyanc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51B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B18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6259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F50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4071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27BAD8B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F8A93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in a store the employee first attends someone who arrived after me, I call your attention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D64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80C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B02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7C22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020E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5D488E64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73A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difficult for me to give praise to someone I find attractive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9C1E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843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A8AD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8DC1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FB6E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253A8B33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B6D97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en I'm in a group, I have trouble finding things to talk about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1CD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159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E44A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E6D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FA43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6CFD1FD6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DB2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t is difficult for me to show affection to another person in public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2BE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D9A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71C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D82CF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1CC8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36601883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464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f a neighbor that I find attractive and that I would like to meet approached me when I left the house and asked the time, I would take the initiative to start a conversation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33302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B63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F679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9722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EEC0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  <w:tr w:rsidR="00D24768" w:rsidRPr="006177BC" w14:paraId="605EE3CB" w14:textId="77777777" w:rsidTr="00F4753A"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2E7C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B529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 am a shy person.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91D2B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D775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7F5D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0726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C1A04" w14:textId="77777777" w:rsidR="00D24768" w:rsidRPr="007B5290" w:rsidRDefault="00D24768" w:rsidP="00F4753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</w:tr>
    </w:tbl>
    <w:p w14:paraId="7FA6EC92" w14:textId="77777777" w:rsidR="00D24768" w:rsidRDefault="00D24768" w:rsidP="00023BE0">
      <w:pPr>
        <w:ind w:firstLine="0"/>
      </w:pPr>
    </w:p>
    <w:sectPr w:rsidR="00D24768" w:rsidSect="00023BE0">
      <w:type w:val="continuous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13ADF2" w14:textId="77777777" w:rsidR="00622777" w:rsidRDefault="00622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768"/>
    <w:rsid w:val="00023BE0"/>
    <w:rsid w:val="000D2E57"/>
    <w:rsid w:val="00622777"/>
    <w:rsid w:val="00A56ADF"/>
    <w:rsid w:val="00D2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C6EBC"/>
  <w15:chartTrackingRefBased/>
  <w15:docId w15:val="{86461597-C669-4779-96BC-FE8F031FE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768"/>
    <w:pPr>
      <w:spacing w:after="0" w:line="260" w:lineRule="atLeast"/>
      <w:ind w:firstLine="709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768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768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768"/>
    <w:pPr>
      <w:keepNext/>
      <w:keepLines/>
      <w:spacing w:before="160" w:after="80" w:line="278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768"/>
    <w:pPr>
      <w:keepNext/>
      <w:keepLines/>
      <w:spacing w:before="80" w:after="40" w:line="278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768"/>
    <w:pPr>
      <w:keepNext/>
      <w:keepLines/>
      <w:spacing w:before="80" w:after="40" w:line="278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768"/>
    <w:pPr>
      <w:keepNext/>
      <w:keepLines/>
      <w:spacing w:before="40" w:line="278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768"/>
    <w:pPr>
      <w:keepNext/>
      <w:keepLines/>
      <w:spacing w:before="40" w:line="278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768"/>
    <w:pPr>
      <w:keepNext/>
      <w:keepLines/>
      <w:spacing w:line="278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768"/>
    <w:pPr>
      <w:keepNext/>
      <w:keepLines/>
      <w:spacing w:line="278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768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4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76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4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768"/>
    <w:pPr>
      <w:spacing w:before="160" w:after="160" w:line="278" w:lineRule="auto"/>
      <w:ind w:firstLine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4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768"/>
    <w:pPr>
      <w:spacing w:after="160" w:line="278" w:lineRule="auto"/>
      <w:ind w:left="720" w:firstLine="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4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76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476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768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24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459</Words>
  <Characters>831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Rodrigues da Silva</dc:creator>
  <cp:keywords/>
  <dc:description/>
  <cp:lastModifiedBy>Carina Rodrigues da Silva</cp:lastModifiedBy>
  <cp:revision>3</cp:revision>
  <dcterms:created xsi:type="dcterms:W3CDTF">2025-07-27T04:06:00Z</dcterms:created>
  <dcterms:modified xsi:type="dcterms:W3CDTF">2025-07-27T04:20:00Z</dcterms:modified>
</cp:coreProperties>
</file>